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0D0D6" w14:textId="51610139" w:rsidR="00EC6F46" w:rsidRDefault="00C17C3E" w:rsidP="00F72FFF">
      <w:pPr>
        <w:spacing w:afterLines="50" w:after="156" w:line="360" w:lineRule="auto"/>
        <w:jc w:val="left"/>
        <w:rPr>
          <w:rFonts w:ascii="Times New Roman" w:hAnsi="Times New Roman" w:cs="Times New Roman"/>
          <w:szCs w:val="22"/>
          <w14:ligatures w14:val="standardContextual"/>
        </w:rPr>
      </w:pPr>
      <w:bookmarkStart w:id="0" w:name="_Hlk217430611"/>
      <w:r>
        <w:rPr>
          <w:rFonts w:ascii="Times New Roman" w:hAnsi="Times New Roman" w:cs="Times New Roman" w:hint="eastAsia"/>
          <w:b/>
          <w:bCs/>
          <w:szCs w:val="22"/>
          <w14:ligatures w14:val="standardContextual"/>
        </w:rPr>
        <w:t xml:space="preserve">S8 Table. </w:t>
      </w:r>
      <w:r w:rsidR="00505434" w:rsidRPr="00505434">
        <w:rPr>
          <w:rFonts w:ascii="Times New Roman" w:hAnsi="Times New Roman" w:cs="Times New Roman"/>
          <w:szCs w:val="22"/>
          <w14:ligatures w14:val="standardContextual"/>
        </w:rPr>
        <w:t>Information on the remaining viral strains for which partial sequences were amplified in this study.</w:t>
      </w:r>
    </w:p>
    <w:tbl>
      <w:tblPr>
        <w:tblW w:w="5135" w:type="pct"/>
        <w:tblLayout w:type="fixed"/>
        <w:tblLook w:val="04A0" w:firstRow="1" w:lastRow="0" w:firstColumn="1" w:lastColumn="0" w:noHBand="0" w:noVBand="1"/>
      </w:tblPr>
      <w:tblGrid>
        <w:gridCol w:w="835"/>
        <w:gridCol w:w="950"/>
        <w:gridCol w:w="835"/>
        <w:gridCol w:w="892"/>
        <w:gridCol w:w="1058"/>
        <w:gridCol w:w="1173"/>
        <w:gridCol w:w="2179"/>
        <w:gridCol w:w="6413"/>
      </w:tblGrid>
      <w:tr w:rsidR="00EC6F46" w14:paraId="683B4B66" w14:textId="77777777" w:rsidTr="00040D12">
        <w:trPr>
          <w:trHeight w:val="624"/>
        </w:trPr>
        <w:tc>
          <w:tcPr>
            <w:tcW w:w="29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bookmarkEnd w:id="0"/>
          <w:p w14:paraId="17D8A791" w14:textId="77777777" w:rsidR="00EC6F46" w:rsidRDefault="00C17C3E" w:rsidP="00933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DA12909" w14:textId="77777777" w:rsidR="00EC6F46" w:rsidRDefault="00C17C3E" w:rsidP="00933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B0236C" w14:textId="77777777" w:rsidR="00EC6F46" w:rsidRDefault="00C17C3E" w:rsidP="00933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4BC877" w14:textId="77777777" w:rsidR="00EC6F46" w:rsidRDefault="00C17C3E" w:rsidP="00933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ment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565C18" w14:textId="77777777" w:rsidR="00EC6F46" w:rsidRDefault="00C17C3E" w:rsidP="00933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gment length (bp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C17B68C" w14:textId="77777777" w:rsidR="00EC6F46" w:rsidRDefault="00C17C3E" w:rsidP="00933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mic position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4C2EAAF" w14:textId="77777777" w:rsidR="00EC6F46" w:rsidRDefault="00C17C3E" w:rsidP="00933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cleotide identity to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ur</w:t>
            </w:r>
            <w:proofErr w:type="gramEnd"/>
          </w:p>
          <w:p w14:paraId="64B1FC89" w14:textId="77777777" w:rsidR="00EC6F46" w:rsidRDefault="00C17C3E" w:rsidP="00933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 genome (%)</w:t>
            </w:r>
          </w:p>
        </w:tc>
        <w:tc>
          <w:tcPr>
            <w:tcW w:w="223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B32001E" w14:textId="77777777" w:rsidR="00EC6F46" w:rsidRDefault="00C17C3E" w:rsidP="00933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Sequence (5' → 3')</w:t>
            </w:r>
          </w:p>
        </w:tc>
      </w:tr>
      <w:tr w:rsidR="00EC6F46" w14:paraId="5A748BB5" w14:textId="77777777" w:rsidTr="00040D12">
        <w:trPr>
          <w:trHeight w:val="312"/>
        </w:trPr>
        <w:tc>
          <w:tcPr>
            <w:tcW w:w="29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C8735A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a-H4116</w:t>
            </w:r>
          </w:p>
        </w:tc>
        <w:tc>
          <w:tcPr>
            <w:tcW w:w="33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FE21BB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60DB32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C60C52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D362B4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6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7E8715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5–2341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10F57E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99.94</w:t>
            </w:r>
          </w:p>
        </w:tc>
        <w:tc>
          <w:tcPr>
            <w:tcW w:w="223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6937A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TCCAGAGCTAGAAATTTCTCTTTCTTTGAAGTAAAGGGTACAGCAGTTTTCGATTGCTTTAATTCAAATGAGGCAAATCATTGTCAGAAATATCCCATGTCCCGTAAACCTAGGAACTTTCTGTTAATACAATGTTCCTTAATTACATCTTACAAGCCTGCAACTACTCTTTCAGATCAGATTGATAGCAGAAGGGCTTGTTCGTACATCTTGAATCTAATTCCAGACACACCAGCATCATATTTGGTTCATGACATGGCATATAGATATATAAATCTGACAAGAGAAGATATGATTAATTATTATGCCCCACGAATCCAGTTCAAGCAGACACAGAATGTAAGAGAGCCAGGGACATTCAAACTGACATCAAGTATGCTCAGGGCAGAATCAAAAGCAATGCTAGATCTACTTAATAATCATAAAAGTGGTGAGAAGCACGGGGCACAAATAGAAAGTCTAAATATAGCTAGTCATATTGTGCAGTCAGAGTCTGTTAGTTTAATT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AGATATTATCTGATCTAGAATTAAACATAACTGAGCCATCAACTCAAGAATATTCTACAACTAAGCACACTTATGTTGACACAGTGCTGGATAAGTTTTTCCAGAATGAGACACAGAAGTATTTAATAGATGTATTGAAGAAGACAACAGCATGGCATATAGGCCATCTAATAAGGGACATAACAGAAAGCTTGATTGCACATTCAGGATTGAAAAGATCAAAGTATTGGTCCCTACATTCTTATAATAATGGAAATGTTATATTATTTATCCTTCCATCAAAATCACTAGAAGTGGCAGGGTCCTTTATTAGATTTATTACAGTTTTTAGGATAGGACCCGGTCTTGTGGATAAGGACAACCTGGATACTATCTTGATTGATGGTGACTCACAATGGGGAGTATCAAAAGTCATGAGTATTGATTTAAACAGGTTGTTAGCTTTAAACATAGCCTTTGAAAAGGCTTTAATTGCAACAGCCACATGGTTTCAATACTACACAGAAGA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GGGCAATTTCCCTTGCAATATGCAATTAGATCTGTCTTTGCAAATCATTTCCTATTAGCTATATGTCAGAAGATGAAACTCTGTGCGATTTTTGATAATTTACGCT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TAATACCTGCAGTAACATCATTGTATTCTGGTTTTCCTTCATTGATAGAAAAGCTCTTCGAACGGCCCTTTAAGTCTTCATTGGAGGTATATATATATTACAATATAAAAAGCTTATTGGTTGCTCTTGCACAGAATAATAAGGCTAGATTCTATTCTAAGGTAAAGTTGTTGGGTTTGACAGTTGACCAATCAACTGTAGGTGCAAGTGGAGTATATCCTTCTTTCATGTCGCGTATAGTTTATAAACATTACAGAAGTTTGATTTCTGAAGTGACAACCTGTTTCTTCTTATTTGAAAAGGGTCTTCATGGTAATATGAATGAAGAAGCAAAGATTCATCTTGAGACAGTAGAATGGGCACTTAAATTCAGAGAAAAAGAGGAAAAGTATGGAGAAT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GTGGAAAATGGATATATGATGTGGGAGC</w:t>
            </w:r>
          </w:p>
        </w:tc>
      </w:tr>
      <w:tr w:rsidR="00EC6F46" w14:paraId="2073179F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0772B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H39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89359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9984C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462B7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BEEC7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427F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6–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80C3A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A0449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CAGAGCTAGAAATTTCTCTTTCTTTGAAGTAAAGGGTACAGCAGTTTTCGATTGCTTTAACTCAAATGAGGCAAATCATTGTCAGAAATATCCCATGTCCCGTAAACCTAGGAACTTTCTGTTAATACAATGTTCCTTAATTACATCTTACAAGCCTGCAACTACTCTTTCAGATCAGATTGATAGCAGAAGGGCTTGTTCATACATCTTGAATCTAATTCCAGACACACCAGCATCATATTTGGTTCATGACATGGCATATAGATATATAAATCTGACAAGAGAAGATATGATTAATTATTATGCCCCACGAATCCAGTTCAAGCAGACACAGAATGTAAGAGAGCCAGGGACATTCAAACTGACATCAAGTATGCTCAGGGCAGAATCAAAAGCAATGCTAGATCTACTTAATAATCATAAAAGTGGTGAAAAGCACGGGGCACAAATAGAAAGTCTAAATATAGCTAGTCATATTGTGCAGTCAGAGTCTGTTAGTTTAATTA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GATATTATCTGATCTAGAACTAAACATAACTGAGCCATCAACTCAAGAATATTCTACAACTAAGCACACTTATGTTGATACAGTGCTGGATAAGTTCTTTCAGAATGAGACACAGAAGTATTTAATAGATGTATTGAAGAAGACAACAGCATGGCATATAGGCCATCTAATAAGGGACATAACAGAAAGCTTGATTGCACATTCAGGATTGAAAAGATCAAAGTATTGGTCCCTACATTCTTATAATAATGGAAATGTTATATTATTTATCCTTCCATCAAAATCACTAGAAGTGGCAGGGTCCTTTATTAGATTTATTACAGTCTTTAGGATAGGACCCGGTCTTGTGGATAAGGACAA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GATACTATCTTGATTGATGGTGACTCACAATGGGGAGTATCAAAAGTCATGAGTATTGATTTAAACAGGTTGTTAGCTTTAAACATAGCCTTTGAAAAGGCTTTAATTGCAACAGCCACATGGTTTCAATACTACACAGAAGAT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GGCAATTTCCCTTGCAATATGCAATTAGATCTGTCTTTGCAAATCATTTCCTATTAGCTATATGTCAGAAGATGAAACTCTGTGCGATTTTTGATAATTTGCGCTATTTAATACCTGCAGTAACATCATTGTATTCTGGTTTTCCTTCATTGATAGAAAAGCTCTTTGAACGGCCCTTTAAGTCTTCATTGGAGGTATATATATATTACAATATAAAAAGCTTATTGGTTGCTCTTGCACAGAATAATAAGGCCAGATTCTATTCTAAGGTAAAGTTGTTGGGTTTGACAGTTGACCAATCAACTGTAGGTGCAAGTGGGGTATATCCTTCTTTCATGTCGCGTATAGTTTATAAACATTACAGAAGTTTGATTTCTGAAGTGACAACCTGTTTCTTCTTATTTGAAAAGGGTCTTCATGGTAATATGAATGAAGAAGCAAAGATTCATCTTGAGACAGTAGAATGGGCACTTAAATT</w:t>
            </w:r>
          </w:p>
        </w:tc>
      </w:tr>
      <w:tr w:rsidR="00EC6F46" w14:paraId="777A75CF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03F4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Aa22s-H39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95A4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5A92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E4A0A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218D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2CF61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A75B5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286CF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TCCAGAGCTAGAAATTTCTCTTTCTTTGAAGTAAAGGGTACAGCAGTTTTCGATTGCTTTAATTCAAATGAGGCAAATCATTGTCAGAAATATCCCATGTCCCGTAAACCTAGGAACTTTCTGTTAATACAATGTTCCTTAATTACATCTTACAAGCCTGCAACTACTCTTTCAGATCAGATTGATAGCAGAAGGGCTTGTTCGTACATCTTGAATCTAATTCCAGACACACCAGCATCATATTTGGTTCATGACATGGCATATAGATATATAAATCTGACAAGAGAAGATATGATTAATTATTATGCCCCACGAATCCAGTTCAAGCAGACACAGAATGTAAGAGAGCCAGGGACATTCAAACTGACATCAAGTATGCTCAGGGCAGAATCAAAAGCAATGCTAGATCTACTCAATAATCATAAAAGTGGTGAGAAGCACGGGGCACAAATAGAAAGTCTAAATATAGCTAGTCATATTGTGCAGTCAGAGTCTGTTAGTTTAATT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AGATATTATCTGATCTAGAATTAAACATAACTGAGCCATCAACTCAAGAATATTCTACAACTAAGCACACTTATGTTGACACAGTGCTGGATAAGTTTTTCCAGAATGAGACACAGAAGTATTTAATAGATGTATTGAAGAAGACAACAGCA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ATATAGGCCATCTAATAAGGGACATAACAGAAAGCTTGATTGCACATTCAGGATTGAAAAGATCAAAGTATTGGTCCCTACATTCTTATAATAATGGAAATGTTATATTATTTATCCTTCCATCAAAATCACTAGAAGTGGCAGGGTCCTTTATTAGATTTATTACAGTTTTTAGGATAGGACCCGGTCTTGTGGATAAGGACAACCTGGATACTATCTTGATTGATGGTGACTCACAATGGGGAGTATCAAAAGTCATGAGTATTGATTTAAACAGGTTGTTAGCTTTAAACATAGCCTTTGAAAAGGCTTTAATTGCAACAGCCACATGGTTTCAATACTACACAGAAGA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GGGCAATTTCCCTTGCAATATGCAATTAGATCTGTCTTTGCAAATCATTTCCTATTAGCTATATGTCAGAAGATGAAACTCTGTGCGATTTTTGATAATTTACGCTATTTAATACCTGCAGTAACATCATTGTATTCTGGTTTTCCTTCATTGATAGAAAAGCTCTTCGAACGGCCCTTTAAGTCTTCATTGGAGGTATATATATATTACAATATAAAAAGCTTATTGGTTGCTCTTGCACAGAATAATAAGGCTAGATTCTATTCTAAGGTAAAGTTGTTGGGTTTGACAGTTGACCAATCAACTGTAGGTGCAAGTGGAGTATATCCTTCTTTCATGTCGCGTATAGTTTATAAACATTACAGAAGTTTGATTTCTGAAGTGACAACCTGTTTCTTCTTATTTGAAAAGGGTCTTCATGGTAATATGAATGAAGAAGCAAAGATTCATCTTGAGACAGTAGAATGGGCACTTAAATTCAGAGAAAAAGAGGAAAAGTATGGAGAAT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GTGGAAAATGGATATATGATGTGGGAGC</w:t>
            </w:r>
          </w:p>
        </w:tc>
      </w:tr>
      <w:tr w:rsidR="00EC6F46" w14:paraId="6059CD76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67266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Aa22s-H39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71A0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6ADF1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AD7B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AF145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6B6A4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96B7F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87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DD0A3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TCTAAAGAATGGCTGTCCAGAGCTAGAAATTTCTCTTTCTTTGAAGTAAAGGGTACAGCAGTTTTCGATTGCTTTAATTCAAATGAGGCAAATCATTGTCAGAAATATCCCATGTCCCGTAAACCTAGGAACTTTCTGTTAATACAATGTTCCTTAATTACATCTTACAAGCCTGCAACTACTCTTTCAGATCAGATTGATAGCAGAAGGGCTTGTTCGTACATCTTGAATCTAATTCCAGACACACCAGCATCATATTTGGTTCATGACATGGCATATAGATATATAAATCTGACAAGAGAAGATATGATTAATTATTATGCCCCACGAATCCAGTTCAAGCAGACACAGAATGTAAGAGAGCCAGGGACATTCAAACTGACATCAAGTATGCTCAGGGCAGAATC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AGCAATGCTAGATCTACTTAATAATCATAAAAGTGGTGAGAAGCACGGGGCACAAATAGAAAGTCTAAATATAGCTAGTCATATTGTGCAGTCAGAGTCTGTTAGTTTAATTACAAAGATATTATCTGATCTAGAATTAAACATAACTGAGCCATCAACTCAAGAATATTCTACAACTAAGCACACTTATGTTGATACAATGCTGGATAAGTTCTTCCAGAATGAGACACAGAAGTATTTAATAGATGTATTGAAGAAGACAACAGCATGGCATATAGGCCATCTAATAAGGGACATAACAGAAAGCTTGATTGCACATTCAGGATTGAAAAGATCAAAGTATTGGTCCCTACATTCTTATAATAATGGAAATGTTATATTATTTATCCTTCCATCAAAATCACTAGAAGTGGCAGGGTCCTTTATTAGATTTATTACAGTTTTTAGGATAGGACCCGGTCTTGTGGATAAGGACAACCTGGATACTATCTTGATTGATGGTGACTCAC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GGGAGTATCAAAAGTCATGAGTATTGATTTAAACAGGTTGTTAGCTTTAAACATAGCCTTTGAAAAGGCTTTAATTGCAACAGCCACATGGTTTCAATACTACACAGAAGATCAAGGGCAATTTCCCTTGCAATATGCAATTAGATCTGTCTTTGCAAATCATTTCCTATTAGCTATATGTCAGAAGATGAAACTCTGTGCGATTTTTGATAATTTGCGCTATTTAATACCTGCAGTAACATCATTGTATTCTGGTTTTCCTTCATTGATAGAAAAGCTCTTCGAACGGCCCTTTAAGTCTTCATTGGAGGTATATATATATTACAATATAAAAAGCTTATTGGTTGCTCTTGCGCAGAATAATAAGGCTAGATTCTATTCTAAGGTAAAGTTGTTGGGTTTGACAGTTGACCAATCAACTGTAGGTGCAAGTGGAGTATATCCTTCTTTCATGTCGCGTATAGTTTATAAACATTACAGAAGTTTGATTTCTGAAGTGACAACCTGT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CTTATTTGAAAAGGGTCTTCATGGTAATATGAATGAAGAAGCAAAGATTCATCTTGAGACAGTAGAATGGGCACTTAAATTCAGAGAAAAAGAGGAAAAGTATGGAGAATCACTGGTGGAAAATGGATATATGATGTGGGAGCTCAGAGAAAATTC</w:t>
            </w:r>
          </w:p>
        </w:tc>
      </w:tr>
      <w:tr w:rsidR="00EC6F46" w14:paraId="2184DD78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C164F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s-H38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CADC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ttus norvegicu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344FF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AB3C4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4AD4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A50B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684EB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5F0D4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TAAAGAATGGCTGTCCAGAGCTAGAAATTTCTCTTTCTTTGAAGTAAAGGGTACAGCAGTTTTCGATTGCTTTAATTCAAATGAGGCAAATCATTGTCAGAAATATCCCATGTCCCGTAAACCTAGGAACTTTCTGTTAATACAATGT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TAATTACATCTTACAAGCCTGCAACTACTCTTTCAGATCAGATTGATAGCAGAAGGGCTTGTTCGTACATCTTGAATCTAATTCCAGACACACCAGCATCATATTTGGTTCATGACATGGCATATAGATATATAAATCTGACAAGAGAAGATATGATTAATTATTATGCCCCACGAATCCAGTTCAAGCAGACACAGAATGTAAGAGAGCCAGGGACATTCAAACTGACATCAAGTATGCTCAGGGCAGAATCAAAAGCAATGCTAGATCTACTCAATAATCATAAAAGTGGTGAGAAGCACGGGGCACAAATAGAAAGTCTAAATATAGCTAGTCATATTGTGCAGTCAGAGTCTGTTAGTTTAATTACAAAGATATTATCTGATCTAGAATTAAACATAACTGAGCCATCAACTCAAGAATATTCTACAACTAAGCACACTTAGGTTGACACAGTGCTGGATAAGTTTTTCCAGAATGAGACACAGAAGTATTTAATAGATGTATTG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AAACAACAGCATGGCATATAGGCCATCTAATAAGGGACATAACAGAAAGCTTGATTGCACATTCAGGATTGAAAAGATCAAAGTATTGGTCCCTACATTCTTATAATAATGGAAATGTTATATTATTTATCCTTCCATCAAAATCACTAGAAGTGGCAGGGTCCTTTATTAGATTTATTACAGTTTTTAGGATAGGACCCGGTCTTGTGGATAAGGACAACCTGGATACTATCTTGATTGATGGTGACTCACAATGGGGAGTATCAAAAGTCATGAGTATTGATTTAAACAGGTTGTTAGCTTTAAACATAGCCTTTGAAAAGGCTTTAATTGCAACAGCCACATGGTTTCAATACTACACAGAAGATCAAGGGCAATTTCCCTTGCAATATGCAATTAGATCTGTCTTTGCAAATCATTTCCTATTAGCTATATGTCAGAAGATGAAACTCTGTGCGATTTTTGATAATTTACGCTATTTAATACCTGCAGTAACATCATTGTATT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TTTCCTTCATTGATAGAAAAGCTCTTCGAACGGCCCTTTAAGTCTTCATTGGAGGTATATATATATTACAATATAAAAAGCTTATTGGTTGCTCTTGCACAGAATAATAAGGCTAGATTCTATTCTAAGGTAAAGTTGTTGGGTTTGACAGTTGACCAATCAACTGTAGGTGCAAGTGGAGTATATCCTTCTTTCATGTCGCGTATAGTTTATAAACATTACAGAAGTTTGATTTCTGAAGTGACAACCTGTTTCTTCTTATTTGAAAAGGGTCTTCATGGTAATATGAATGAAGAAGCAAAGATTCATCTTGAGA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TAGAATGGGCACTTAAATTCAGAGAAAAAGAGGAAAAGTATGGAGAATCATTGGTGGAAAATGGATATATGATGTGGGAGCTCAGAGAAAATTCTGATTTGGCTGAGCAACA</w:t>
            </w:r>
          </w:p>
        </w:tc>
      </w:tr>
      <w:tr w:rsidR="00EC6F46" w14:paraId="46FD1B00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0004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anbian-Aa22s-H39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A4E80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2756C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F64E9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F0CB8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7D305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6166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87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06631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TAAAGAATGGCTGTCCAGAGCTAGAAATTTCTCTTTCTTTGAAGTAAAGGGTACAGCAGTTTTCGATTGCTTTAATTCAAATGAGGCAAATCATTGTCAGAAATATCCCATGTCCCGTAAACCTAGGAACTTTCTGTTAATACAATGTTCCTTAATTACATCTTACAAGCCTGCAACTACTCTTTCAGATCAGATTGATAGCAGAAGGGCTTGTTCGTACATCTTGAATCTAATTCCAGACACACCAGCATCATATTTGGTTCATGACATTGCATATAGATATATAAATCTGACAAGAGAAGATATGATTAATTATTATGCCCCACGAATCCAGTTCAAGCAGACACAGAATGTAAGAGAGCCTGGGACATTCAAACTGACATCAAGTATGCTCAGGGCAGAATCAAAAGCAATGCTAGATCTACTCAATAATCATAAAAGTGGTGAGAAGCACGGGGCACAAATAGAAAGTCTAAATATAGCTAGTCATATTGTGCAGTCAGAGT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TAGTTTAATTACAAAGATATTATCTGATCTAGAATTAAACATAACTGAGCCATCAACTCAAGAATATTCTACAACTAAGCACACTTATGTTGACACAGTGCTGGATAAGTTCTTCCAGAATGAGACACAGAAGTATTTAATAGATGTATTGAAGAAAACAACAGCATGGCATATAGGCCATCTAATAAGGGACATAACAGAAAGCTTGATTGCACATTCAGGATTGAAAAGATCAAAGTATTGGTCCCTACATTCTTATAATAATGGAAATGTTATATTATTTATCCTTCCATCAAAATCACTAGAAGTGGCAGGGTCCTTTATTAGATTTATTACAGTTTTTAGGATAGGACCCGGTCTTGTGGATAAGGACAACCTGGATACTATCTTGATTGATGGTGACTCACAATGGGGAGTATCAAAAGTCATGAGTATTGATTTAAACAGGTTGTTAGCTTTAAACATAGCCTTTGAAAAGGCTTTAATTGCAACAGCCACATGGTTTCA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ACACAGAAGATCAAGGGCAATTTCCCTTGCAATATGCAATTAGATCTGTCTTTGCAAATCATTTCCTATTAGCTATATGTCAGAAGATGAAACTCTGTGCGATTTTTGATAATTTACGCTATTTAATACCTGCAGTAACATCATTGTATTCTGGTTTTCC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TGATAGAAAAGCTCTTCGAACGGCCCTTTAAGTCTTCATTGGAGGTATATATATATTACAATATAAAAAGCTTATTGGTTGCTCTTGCGCAGAATAATAAGGCTAGATTCTATTCTAAGGTAAAGTTGTTGGGTTTGACAGTTGACCAATCAACTGTAGGTGCAAGTGGAGTATATCCTTCTTTCATGTCGCGTATAGTTTATAAACATTACAGAAGTTTGATTTCTGAAGTGACAACCTGTTTCTTCTTATTTGAAAAGGGTCTTCATGGTAATATGAATGAAGAAGCAAAGATTCATCTTGAGACAGTAGAATGGGCACTTAAATTCAGAGAAAAAGAGGA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TATGGAGAATCATTGGTGGAAAATGGATATATGATGTGGGAGCTCAGAGAAAATTCTGATTTGGCTGAGCAACAACTATACTGTCAGGAT</w:t>
            </w:r>
          </w:p>
        </w:tc>
      </w:tr>
      <w:tr w:rsidR="00EC6F46" w14:paraId="350E837B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1A77D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Aa22s-H39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541C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66A6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4DC26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E8296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473D0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9–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9256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99.94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A152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ATTGAAGATTTAGTTGATTATTCTAAAGAATGGCTATCCAGAGCTAGAAATTTCTCTTTCTTTGAAGTAAAGGGTACAGCAGTTTTCGATTGCTTTAATTCAAATGAGGCAAATCATTGTCAGAAATATCCCATGTCCCGTAAACCTAGGAACTTTCTGTTAATACAATGTTCCTTAATTACATCTTACAAGCCTGCAACTACTCTTTCAGATCAGATTGATAGCAGAAGGGCTTGTTCGTACATCTTGAATCTAATTCCAGACACACCAGCATCATATTTGGTTCATGACATGGCATATAGATATATAAATCTGACAAGAGAAGATATGATTAATTATTATGCCCCACGAATCCAGTTCAAGCAGACACAGAATGTAAGAGAGCCAGGGACATTCAAACTGACATCAAGTATGCTCAGGGCAGAATCAAAAGCAATGCTAGATCTACTTAATAATCATAAAAGTGGTGAGAAGCACGGGGCACAAATAGAAAGTCTAAATATAGCT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TATTGTGCAGTCAGAGTCTGTTAGTTTAATTACAAAGATATTATCTGATCTAGAATTAAACATAACTGAGCCATCAACTCAAGAATATTCTACAACTAAGCACACTTATGTTGACACAGTGCTGGATAAGTTTTTCCAGAATGAGACACAGAAGTATTTAATAGATGTATTGAAGAAGACAACAGCATGGCATATAGGCCATCTAATAAGGGACATAACAGAAAGCTTGATTGCACATTCAGGATTGAAAAGATCAAAGTATTGGTCCCTACATTCTTATAATAATGGAAATGTTATATTATTTATCCTTCCATCAAAATCACTAGAAGTGGCAGGGTCCTTTATTAGATTTATTACAGTTT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GATAGGACCCGGTCTTGTGGATAAGGACAACCTGGATACTATCTTGATTGATGGTGACTCACAATGGGGAGTATCAAAAGTCATGAGTATTGATTTAAACAGGTTGTTAGCTTTAAACATAGCCTTTGAAAAGGCTTTAAT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ACAGCCACATGGTTTCAATACTACACAGAAGATCAAGGGCAATTTCCCTTGCAATATGCAATTAGATCTGTCTTTGCAAATCATTTCCTATTAGCTATATGTCAGAAGATGAAACTCTGTGCGATTTTTGATAATTTGCGCTATTTAATACCTGCAGTAACATCATTGTATTCTGGTTTTCCTTCATTGATAGAAAAGCTCTTCGAACGGCCCTTTAAGTCTTCATTGGAGGTATATATATATTACAATATAAAAAGCTTATTGGTTGCTCTTGCACAGAATAATAAGGCTAGATTCTATTCTAAGGTAAAGTTGTTGGGTTTGACAGTTGACCAATCAACTGTAGGTGCAAGTGGAGTATATCCTTCTTTCATGTCGCGTATAGTTTATAAACATTACAGAAGTTTGATTTCTGAAGTGACAACCTGTTTCTTCTTATTTGAAAAGGGTCTTCATGGTAATATGAATGAAGAAGCAAAGATTCATCTTGAGACAGTAGAATGGGCA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ATTCAGAGAAAAAGAGGAAAAGTATGGAGAATCATTGGTGGAAAATGGATATATGATGTGGGAGCTCAGAGAAAATTCTGATTTGGCTGAGCAACAAC</w:t>
            </w:r>
          </w:p>
        </w:tc>
      </w:tr>
      <w:tr w:rsidR="00EC6F46" w14:paraId="0152863B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6E479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Aa22s-H39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7A0D1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147DF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F69A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3B73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08BE2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7–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34687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94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57265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CAGAGCTAGAAATTTCTCTTTCTTTGAAGTAAAGGGTACAGCAGTTTTCGATTGCTTTAATTCAAATGAGGCAAATCATTGTCAGAAATATCCCATGTCCCGTAAACCTAGGAACTTTCTGTTAATACAATGTTCCTTAATTACATCTTACAAGCCTGCAACTACTCTTTCAGATCAGATTGATAGCAGAAGGGCTTGTTCGTACATCTTGAATCTAATTCCAGACACACCAGCATCATATTTGGTTCATGACATGGCATATAGATATATAAATCTGACAAGAGAAGATATGATTAATTATTATGCCCCACGAATCCAGTTCAAGCAGACACAGAATGTAAGAGAGCCAGGGACATTCAAACTGACATCAAGTATGCTCAGGGCAGAATCAAAAGCAATGCTAGATCTACTTAATAATCATAAAAGTGGTGAGAAGCACGGGGCACAAATAGAAAGTCTAAATATAGCTAGTCATATTGTGCAGTCAGAGTCTGTTAGTTTAATTAC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TATTATCTGATCTAGAATTAAACATAACTGAGCCATCAACTCAAGAATA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TACAACTAAGCACACTTATGTTGACACAGTGCTGGATAAGTTTTTCCAGAATGAGACACAGAAGTATTTAATAGATGTATTGAAGAAGACAACAGCATGGCATATAGGCCATCTAATAAGGGACATAACAGAAAGCTTGATTGCACATTCAGGATTGAAAAGATCAAAGTATTGGTCCCTACATTCTTATAATAATGGAAATGTTATATTATTTATCCTTCCATCAAAATCACTAGAAGTGGCAGGGTCCTTTATTAGATTTATTACAGTTTTTAGGATAGGACCCGGTCTTGTGGATAAGGACAACCTGGATACTATCTTGATTGATGGTGACTCACAATGGGGAGTATCAAAAGTCATGAGTATTGATTTAAACAGGTTGTTAGCTTTAAACATAGCCTTTGAAAAGGCTTTAATTGCAACAGCCACATGGTTTCAATACTACACAGAAGATC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GCAATTTCCCTTGCAATATGCAATTAGATCTGTCTTTGCAAATCATTTCCTATTAGCTATATGTCAGAAGATGAAACTCTGTGCGATTTTTGATAATTTGCGCTATTTAATACCTGCAGTAACATCATTGTATTCTGGTTTTCCTTCATTGATAGAAAAGCTCTTCGAACGGCCCTTTAAGTCTTCATTGGAGGTATATATATATTACAATATAAAAAGCTTATTGGTTGCTCTTGCACAGAATAATAAGGCTAGATTCTATTCTAAGGTAAAGTTGTTGGGTTTGACAGTTGACCAATCAACTGTAGGTGCAAGTGGAGTATATCCTTCTTTCATGTCGCGTATAGTTTATAAACATTACAGAAGTTTGATTTCTGAAGTGACAACCTGTTTCTTCTTATTTGAAAAGGGTCTTCATGGTAATATGAATGAAGAAGCAAAGATTCATCTTGAGACAGTAGAATGGGCACTTAAATTCAGAGAAAAAGAGGAAAAGTATGGAGAATCA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TGGAAAATGGATATATGATGTGGGAGCTCAGAGAAAATTCTGATTTGGCTGAGCAACAACTATACTGTCAGGATGCTGTAGAGTTAGCAGCAATAGAATTGAACAAAGTTTTATCTACAAAATCCAGTGTTGTAGCTAACAGTATATTAAATAAGAATTGGGAAGAACCATATTTTAGTCAAACAAGAAATATTAGTTTAAAAGGTATGTCCGGGCAGGTTCAAGAGGATGGCCACCTCTCATCATCTGTAACAATTA</w:t>
            </w:r>
          </w:p>
        </w:tc>
      </w:tr>
      <w:tr w:rsidR="00EC6F46" w14:paraId="5D037CC7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42A86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Aa22s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39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02D27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0E145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F056F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0466B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A6192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2–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DEAB1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15B2D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CTCTTTCTTTGAAGTAAAGGGTACAGCAGTTTTCGATTGCTTTAATTCAAATGAGGCAAATCATTGTCAGAAATATCCCATGTCCCGTAAACCTAGGA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TTCTGTTAATACAATGTTCCTTAATTACATCTTACAAGCCTGCAACTACTCTTTCAGATCAGATTGATAGCAGAAGGGCTTGTTCGTACATCTTGAATCTAATTCCAGACACACCAGCATCATATTTGGTTCATGACATGGCATATAGATATATAAATCTGACAAGAGAAGATATGATTAATTATTATGCCCCACGAATCCAGTTCAAGCAGACACAGAATGTAAGAGAGCCTGGGACATTCAAACTGACATCAAGTATGCTCAGGGCAGAATCAAAAGCAATGCTAGATCTACTCAATAATCATAAAAGTGGTGAAAAGCACGGGGCACAAATAGAAAGTCTAAATATAGCTAGTCATATTGTGCAGTCAGAGTCTGTTAGTTTAATTACAAAGATATTATCTGATCTAGAATTAAACATAACTGAGCCATCAACTCAAGAATATTCTACAACTAAGCACACTTATGTTGACACAGTGCTGGATAAGTTTTTTCAGAATGAGACACAG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ATTTAATAGATGTATTGAAGAAGACAACAGCATGGCATATAGGCCATCTAATAAGGGACATAACAGAAAGCTTGATTGCACATTCAGGATTGAAAAGATCAAAGTATTGGTCCCTACATTCTTATAATAATGGAAATGTTATATTATTTATCCTTCCATCAAAATCACTAGAAGTGGCAGGGTCCTTTATTAGATTTATTACAGTTTTTAGGATAGGACCCGGTCTTGTGGATAAGGACAACCTGGATACTATCTTGATTGATGGTGACTCACAATGGGGAGTATCAAAAGTCATGAGTATTGATTTAAACAGGTTGTTAGCTTTAAACATAGCCTTTGAAAAGGCTTTAATTGCAACAGCCACATGGTTTCAATACTACACAGAAGATCAAGGGCAATTTCCCTTGCAATATGCAATTAGATCTGTCTTTGCAAATCATTTCCTATTAGCTATATGTCAGAAGATGAAACTCTGTGCGATTTTTGATAATTTACGCTATTTAATAC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GTAACATCATTGTATTCTGGTTTTCCTTCATTGATAGAAAAGCTCTTCGAACGGCCCTTTAAGTCTTCATTGGAGGTATATATATATTACAATATAAAAAGCTTATTGGTTGCTCTTGCACAGAATAATAAGGCTAGATTCTATTCAAAGGTAAAGTTGTTGGGTTTGACAGTTGACCAATCAACTGTAGGTGCAAGTGGAGTATATCCTTCTTTCATGTCGCGTATAGTTTATAAACATTACAGAAGTTTGATTTCTGAAGTGACAACCTGTTTCTTCTTATTTGAAAAGGGTCTTCATGGTAATATGAATGAAG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AAAGATTCATCTTGAGACAGTAGAATGGGCACTTAAATTCAGAGAAAAAGAGGAAAAGTATGGAGAATCATTGGTGGAAAATGGATATATGATGTGGGAGCTCAGAGAAAATTCTGATTTGGCTGAGCAACAACTATACTGTCAGGATGCTGTAGAGTTAGCAGCAATAGAATTGAACAAAGTTTTAT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AAAATCCAGTGTTGTAGCTAACAGTATATTAAATAAGAATTGGGAAGAACCATATTTTAGTCAAACAAGAAATA</w:t>
            </w:r>
          </w:p>
        </w:tc>
      </w:tr>
      <w:tr w:rsidR="00EC6F46" w14:paraId="5011E7EB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6B74E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anbian-Aa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H39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32372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3ACC6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ur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7F22F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2CF23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584B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50245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31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06C8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TAAGGCATGACATTGTGGACCAGATGATAAAACATGACTGGTCTGATAACAAAGACTCAGAAGAGCCAATAGGTAAAGTGTTATTGTTTGCAGGTGTTCCCTCAAACATTATAACAGCACTAGAGAAGAAGATTATTCCAAACCATCCCACAGGGAAAAATCTTAAAGCATTCTTTAAAATGACACCTGACAACTATAAGATTACTGGAACTACCATAGAGTTTGTTGAGGTGACTGTCACAGCAGATGTGGACAAAGGCATAAGAGAAAAAAAGATTAAGTATGAGGCAGGATTAGCCTATATTGAACAGGAACTTCATAAGTTCTATTTGAAAGGTGAGATTCCACAACCATATAAGATTACATTGAATGTTGTTGCAGTTCGGACTGATGGGTCTAATATCACAACTCAATGGCCTAGTAGAAGGAACGACGGTGTTGTCCAGTATATGAGATTAGTGCAGGCTGAGATAAGTTATGTTAGAGAGCACTTAATCAAACCAGATG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GGCTGCTTTAGAGGCAATGTTTAATTTGAAGTTCAATATAAGTACATATAAAAGCCAGCCTTA</w:t>
            </w:r>
          </w:p>
        </w:tc>
      </w:tr>
      <w:tr w:rsidR="00EC6F46" w14:paraId="37E39F29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043A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Aa22s-H39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E0774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0B393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ur 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5DE59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FF545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1222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199C9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16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5A264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TACTCCATTGTAGGGCCTGCCAATGCAAAAGTACCCCATAGTGCCAGTGCAGATACACTGAGTTTAGTTGCCTTTTCAGGGATCCCATCCTACTCGTCTTTCAGTGTCCTCACAGGATCTACAGATGCCCGCCATGTCTTTAGCCCAGGTTTCTTTCCACAACTAAACCAGACAAGGTGTGATAAAACTGCCATACCATTAACCTGGACAGGAATGATTGATCTACCTGGTTATTATGAAGCAGTACACCCTTGCACTGTCTTCTGTGTTTTGTCCGGTCCTGGCGCGTCCTGTGAAGCATTTTCAGAAGGGGGG-ATCTTTAATATAACTTCTCCCATGTGTTTAGTTTCAAAG</w:t>
            </w:r>
          </w:p>
        </w:tc>
      </w:tr>
      <w:tr w:rsidR="00EC6F46" w14:paraId="221791C2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DB0A7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Aa22s-H39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EB874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Apodemu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7266A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mu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r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9760B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4D0D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2C962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7–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49064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59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4135D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AGGCTACTGGCATTAAATATTGCATTTGAGAAGGCTTTAATTGCAA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CACATGGTTTCAGTATTATACTGAAGATCAGGGACAATTTCCTCTACAATATGCAATAAGATCAGTGTTTGCAAATCATTTCCTTTTGTCAGTTTGCCAAAAGATGAAACTTTGTGCAATTTTTGATAATTTACGGTACCTTATCCCTGCTGTCACATCTTTATACTCAGGATTCCCTTCCTTAATAGAAAAACTATTTGAGAGACCGTTTAAATCAGCATTAGAAGTCTATGTGTATTATAATATAAAAAGTCTATTAGTGGCTCTGGCACAAAACAATAAGGCACCGTTTTACTCAAAAGTCAAATTGTTAGGGTTAACTGTAGATCAGTCAACTGTAGGTGCAAGCGGAATTTATCCTTCATTTATGTCACGTATAGTTTACAAACACTATAGAAGTTTAATTTCTGAAGTGACAACATGTTTCTTCC</w:t>
            </w:r>
          </w:p>
        </w:tc>
      </w:tr>
      <w:tr w:rsidR="00EC6F46" w14:paraId="58C91EF5" w14:textId="77777777" w:rsidTr="00040D12">
        <w:trPr>
          <w:trHeight w:val="312"/>
        </w:trPr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3F7113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bian-Aa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-H415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E1EF8D" w14:textId="77777777" w:rsidR="00EC6F46" w:rsidRDefault="00C17C3E" w:rsidP="00933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F9B43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ur viru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E4252B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72B591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AC586F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C99595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4</w:t>
            </w:r>
          </w:p>
        </w:tc>
        <w:tc>
          <w:tcPr>
            <w:tcW w:w="2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7C4753" w14:textId="77777777" w:rsidR="00EC6F46" w:rsidRDefault="00C17C3E" w:rsidP="00933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AAGTTATGAGTATTGATTTGAACAGGTTACTGGCATTAAATATTGCATTTGAGAAGGCTTTAATTGCAACAGCCACATGGTTTCAGTATTATACTGAAGATCAGGGACAATTTCCTCTACAATATGCAATAAGATCAGTGTTTGCAAATCATTTCCTTTTGTCAGTTTGCCAAAAGATGAAACTTTGTGCAATTTTTGATAATTTACGGTACCTTATCCCTGCTGTCACATCTTTATACTCAGGATTCCCTTCCTTAATAGAAAAACTATTTGAGAGACCGTTTAAATCAGCATTAGAAGTCTATGTGTATTATAATATAAAAAGTCTATTAGTGGCTCTGGCACAAAACAATAAGGCACCGTTTTACTCAAAAGTCAAATTGTTAGGGTTAACTGTAGATCAGTCAACTGTAGGTGCAAGCGGAATTTATCCTTCATTTATGTCACGTATAGTTTACAAACACTATAGAAGTTTAATTTCTGAAGTGACAACATGTTTCTTCC</w:t>
            </w:r>
          </w:p>
        </w:tc>
      </w:tr>
    </w:tbl>
    <w:p w14:paraId="1680BF88" w14:textId="387D1861" w:rsidR="00EC6F46" w:rsidRDefault="00040D12" w:rsidP="00F72FFF">
      <w:pPr>
        <w:spacing w:line="360" w:lineRule="auto"/>
        <w:sectPr w:rsidR="00EC6F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40D12">
        <w:rPr>
          <w:rFonts w:ascii="Times New Roman" w:hAnsi="Times New Roman" w:cs="Times New Roman"/>
          <w:color w:val="000000" w:themeColor="text1"/>
          <w:sz w:val="18"/>
          <w:szCs w:val="18"/>
        </w:rPr>
        <w:t>Positions are relative to the corresponding complete genome sequences obtained in this study. The percentage of nucleotide sequence identity is compared to the respective complete genome.</w:t>
      </w:r>
    </w:p>
    <w:p w14:paraId="64408824" w14:textId="77777777" w:rsidR="00EC6F46" w:rsidRDefault="00EC6F46" w:rsidP="00F72FFF">
      <w:pPr>
        <w:spacing w:line="360" w:lineRule="auto"/>
      </w:pPr>
    </w:p>
    <w:sectPr w:rsidR="00EC6F46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61DCD" w14:textId="77777777" w:rsidR="00C17C3E" w:rsidRDefault="00C17C3E" w:rsidP="00967E93">
      <w:r>
        <w:separator/>
      </w:r>
    </w:p>
  </w:endnote>
  <w:endnote w:type="continuationSeparator" w:id="0">
    <w:p w14:paraId="440DC616" w14:textId="77777777" w:rsidR="00C17C3E" w:rsidRDefault="00C17C3E" w:rsidP="00967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D8B57" w14:textId="77777777" w:rsidR="00C17C3E" w:rsidRDefault="00C17C3E" w:rsidP="00967E93">
      <w:r>
        <w:separator/>
      </w:r>
    </w:p>
  </w:footnote>
  <w:footnote w:type="continuationSeparator" w:id="0">
    <w:p w14:paraId="0FCC3A83" w14:textId="77777777" w:rsidR="00C17C3E" w:rsidRDefault="00C17C3E" w:rsidP="00967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BD1C64E5-796F-41CC-A887-5A8A5077FACF}"/>
    <w:docVar w:name="KY_MEDREF_VERSION" w:val="3"/>
  </w:docVars>
  <w:rsids>
    <w:rsidRoot w:val="4D907376"/>
    <w:rsid w:val="000041F3"/>
    <w:rsid w:val="00025234"/>
    <w:rsid w:val="00040D12"/>
    <w:rsid w:val="00044DBE"/>
    <w:rsid w:val="00056661"/>
    <w:rsid w:val="00074350"/>
    <w:rsid w:val="0008730A"/>
    <w:rsid w:val="000953B6"/>
    <w:rsid w:val="000C49F8"/>
    <w:rsid w:val="000E14EA"/>
    <w:rsid w:val="000F10B9"/>
    <w:rsid w:val="00127955"/>
    <w:rsid w:val="001513F9"/>
    <w:rsid w:val="00162E3C"/>
    <w:rsid w:val="001B3B83"/>
    <w:rsid w:val="001C1E31"/>
    <w:rsid w:val="001E3A95"/>
    <w:rsid w:val="001E4DF5"/>
    <w:rsid w:val="002378FB"/>
    <w:rsid w:val="0024513E"/>
    <w:rsid w:val="00271051"/>
    <w:rsid w:val="00276468"/>
    <w:rsid w:val="00294D20"/>
    <w:rsid w:val="002B6CFA"/>
    <w:rsid w:val="002C52A2"/>
    <w:rsid w:val="002E402E"/>
    <w:rsid w:val="002F012E"/>
    <w:rsid w:val="00323BC1"/>
    <w:rsid w:val="00356504"/>
    <w:rsid w:val="0036155E"/>
    <w:rsid w:val="003914A7"/>
    <w:rsid w:val="00392DFE"/>
    <w:rsid w:val="003B5060"/>
    <w:rsid w:val="003E664C"/>
    <w:rsid w:val="00431990"/>
    <w:rsid w:val="00435B7F"/>
    <w:rsid w:val="00436392"/>
    <w:rsid w:val="00485B51"/>
    <w:rsid w:val="00492840"/>
    <w:rsid w:val="00493126"/>
    <w:rsid w:val="004A5318"/>
    <w:rsid w:val="004E20C5"/>
    <w:rsid w:val="00505434"/>
    <w:rsid w:val="005075B4"/>
    <w:rsid w:val="00513640"/>
    <w:rsid w:val="005228A4"/>
    <w:rsid w:val="00525453"/>
    <w:rsid w:val="00583198"/>
    <w:rsid w:val="0059068D"/>
    <w:rsid w:val="005A7978"/>
    <w:rsid w:val="005B2F65"/>
    <w:rsid w:val="005C133F"/>
    <w:rsid w:val="005C389F"/>
    <w:rsid w:val="00617D2E"/>
    <w:rsid w:val="006260D6"/>
    <w:rsid w:val="00632F49"/>
    <w:rsid w:val="00655506"/>
    <w:rsid w:val="0066083E"/>
    <w:rsid w:val="006619DA"/>
    <w:rsid w:val="00663E66"/>
    <w:rsid w:val="006813C3"/>
    <w:rsid w:val="00685276"/>
    <w:rsid w:val="00685C65"/>
    <w:rsid w:val="006C3E20"/>
    <w:rsid w:val="006C4D8D"/>
    <w:rsid w:val="006E3C1F"/>
    <w:rsid w:val="007011DA"/>
    <w:rsid w:val="00704336"/>
    <w:rsid w:val="00705A3D"/>
    <w:rsid w:val="00717C3F"/>
    <w:rsid w:val="00742D0E"/>
    <w:rsid w:val="007A518D"/>
    <w:rsid w:val="007F1B1C"/>
    <w:rsid w:val="0080324D"/>
    <w:rsid w:val="00803751"/>
    <w:rsid w:val="00825AD6"/>
    <w:rsid w:val="0083262F"/>
    <w:rsid w:val="00834937"/>
    <w:rsid w:val="00852147"/>
    <w:rsid w:val="008751FA"/>
    <w:rsid w:val="008869B8"/>
    <w:rsid w:val="00895A85"/>
    <w:rsid w:val="008972C2"/>
    <w:rsid w:val="008A44EA"/>
    <w:rsid w:val="008A5E82"/>
    <w:rsid w:val="008C2E1D"/>
    <w:rsid w:val="008D0630"/>
    <w:rsid w:val="008F4981"/>
    <w:rsid w:val="00903DC1"/>
    <w:rsid w:val="009238E6"/>
    <w:rsid w:val="00933458"/>
    <w:rsid w:val="0094127B"/>
    <w:rsid w:val="00951F18"/>
    <w:rsid w:val="00956477"/>
    <w:rsid w:val="00962B6E"/>
    <w:rsid w:val="00967E93"/>
    <w:rsid w:val="00981E3C"/>
    <w:rsid w:val="009D56C3"/>
    <w:rsid w:val="009E6C9F"/>
    <w:rsid w:val="009F1C4C"/>
    <w:rsid w:val="00A16BD9"/>
    <w:rsid w:val="00A2521E"/>
    <w:rsid w:val="00A64355"/>
    <w:rsid w:val="00A67BC0"/>
    <w:rsid w:val="00A94396"/>
    <w:rsid w:val="00AA04C8"/>
    <w:rsid w:val="00AA2A56"/>
    <w:rsid w:val="00AB1C12"/>
    <w:rsid w:val="00AC7AC4"/>
    <w:rsid w:val="00AD21F7"/>
    <w:rsid w:val="00AF3B40"/>
    <w:rsid w:val="00AF6833"/>
    <w:rsid w:val="00B17347"/>
    <w:rsid w:val="00B235E0"/>
    <w:rsid w:val="00B5347F"/>
    <w:rsid w:val="00B66025"/>
    <w:rsid w:val="00B754D5"/>
    <w:rsid w:val="00B83447"/>
    <w:rsid w:val="00B85095"/>
    <w:rsid w:val="00BB135F"/>
    <w:rsid w:val="00C17C3E"/>
    <w:rsid w:val="00C50AC4"/>
    <w:rsid w:val="00C636CF"/>
    <w:rsid w:val="00C63E57"/>
    <w:rsid w:val="00C74453"/>
    <w:rsid w:val="00C77878"/>
    <w:rsid w:val="00CB768F"/>
    <w:rsid w:val="00CD51E4"/>
    <w:rsid w:val="00D13640"/>
    <w:rsid w:val="00D15783"/>
    <w:rsid w:val="00D34C9B"/>
    <w:rsid w:val="00D37D6A"/>
    <w:rsid w:val="00D42AEC"/>
    <w:rsid w:val="00D7777C"/>
    <w:rsid w:val="00D77876"/>
    <w:rsid w:val="00D82781"/>
    <w:rsid w:val="00D85B11"/>
    <w:rsid w:val="00DA10FC"/>
    <w:rsid w:val="00DC0E2F"/>
    <w:rsid w:val="00DC3903"/>
    <w:rsid w:val="00DD47F9"/>
    <w:rsid w:val="00DE1BCB"/>
    <w:rsid w:val="00DE2EFD"/>
    <w:rsid w:val="00DF0368"/>
    <w:rsid w:val="00DF5EBF"/>
    <w:rsid w:val="00E20EB0"/>
    <w:rsid w:val="00E259CD"/>
    <w:rsid w:val="00E54357"/>
    <w:rsid w:val="00EA720A"/>
    <w:rsid w:val="00EC6F46"/>
    <w:rsid w:val="00ED4F68"/>
    <w:rsid w:val="00EF64C5"/>
    <w:rsid w:val="00F00F8E"/>
    <w:rsid w:val="00F07E4B"/>
    <w:rsid w:val="00F21EA4"/>
    <w:rsid w:val="00F50913"/>
    <w:rsid w:val="00F51F34"/>
    <w:rsid w:val="00F57E50"/>
    <w:rsid w:val="00F72FFF"/>
    <w:rsid w:val="00F91EF9"/>
    <w:rsid w:val="00FC5CA3"/>
    <w:rsid w:val="00FD0596"/>
    <w:rsid w:val="00FD757B"/>
    <w:rsid w:val="01073083"/>
    <w:rsid w:val="016347D7"/>
    <w:rsid w:val="02252251"/>
    <w:rsid w:val="03184685"/>
    <w:rsid w:val="049D299F"/>
    <w:rsid w:val="05680CFF"/>
    <w:rsid w:val="081A09F4"/>
    <w:rsid w:val="08873898"/>
    <w:rsid w:val="09500754"/>
    <w:rsid w:val="0A3F6A52"/>
    <w:rsid w:val="0AFF09F0"/>
    <w:rsid w:val="0B2C0162"/>
    <w:rsid w:val="0D86163D"/>
    <w:rsid w:val="0F673852"/>
    <w:rsid w:val="0F9F3A0B"/>
    <w:rsid w:val="0FF521BC"/>
    <w:rsid w:val="10322174"/>
    <w:rsid w:val="105A4232"/>
    <w:rsid w:val="106E1C0A"/>
    <w:rsid w:val="10BD460F"/>
    <w:rsid w:val="1143775C"/>
    <w:rsid w:val="11633C54"/>
    <w:rsid w:val="116C330B"/>
    <w:rsid w:val="13D604FC"/>
    <w:rsid w:val="14E352BA"/>
    <w:rsid w:val="16C460C1"/>
    <w:rsid w:val="16F37402"/>
    <w:rsid w:val="17914E66"/>
    <w:rsid w:val="17AB50CE"/>
    <w:rsid w:val="18F71667"/>
    <w:rsid w:val="195641FA"/>
    <w:rsid w:val="1A044D0B"/>
    <w:rsid w:val="1AB44CD8"/>
    <w:rsid w:val="1B2279AD"/>
    <w:rsid w:val="1C6A2129"/>
    <w:rsid w:val="1CFF648E"/>
    <w:rsid w:val="1D580A59"/>
    <w:rsid w:val="1EC17EEF"/>
    <w:rsid w:val="1F3E11F5"/>
    <w:rsid w:val="1FE35063"/>
    <w:rsid w:val="20392DEC"/>
    <w:rsid w:val="209D6A97"/>
    <w:rsid w:val="20C02500"/>
    <w:rsid w:val="21A47E8B"/>
    <w:rsid w:val="21A91A12"/>
    <w:rsid w:val="21D52233"/>
    <w:rsid w:val="23C8666D"/>
    <w:rsid w:val="247E2DF2"/>
    <w:rsid w:val="24CD15F1"/>
    <w:rsid w:val="292C71B2"/>
    <w:rsid w:val="29D84CDA"/>
    <w:rsid w:val="29F40DDF"/>
    <w:rsid w:val="2A4057A4"/>
    <w:rsid w:val="2A9E42FD"/>
    <w:rsid w:val="2C760083"/>
    <w:rsid w:val="2C9F197B"/>
    <w:rsid w:val="2CAD1597"/>
    <w:rsid w:val="2D1D0961"/>
    <w:rsid w:val="2E4B1714"/>
    <w:rsid w:val="2E6E5AA9"/>
    <w:rsid w:val="2E7248C0"/>
    <w:rsid w:val="2EF81006"/>
    <w:rsid w:val="2F95018C"/>
    <w:rsid w:val="30BA5DE7"/>
    <w:rsid w:val="31CB2C89"/>
    <w:rsid w:val="31E42843"/>
    <w:rsid w:val="32560C9F"/>
    <w:rsid w:val="33320445"/>
    <w:rsid w:val="340623D2"/>
    <w:rsid w:val="34144ADA"/>
    <w:rsid w:val="346C635A"/>
    <w:rsid w:val="347E42DC"/>
    <w:rsid w:val="365E1031"/>
    <w:rsid w:val="367B5207"/>
    <w:rsid w:val="36AB433D"/>
    <w:rsid w:val="36B6732D"/>
    <w:rsid w:val="39F94DC1"/>
    <w:rsid w:val="3A4D7600"/>
    <w:rsid w:val="3AC3717D"/>
    <w:rsid w:val="3C1A40F3"/>
    <w:rsid w:val="3C225536"/>
    <w:rsid w:val="3D1B52C0"/>
    <w:rsid w:val="3F6E4B2A"/>
    <w:rsid w:val="40B73D19"/>
    <w:rsid w:val="40C22277"/>
    <w:rsid w:val="41623755"/>
    <w:rsid w:val="418B6F45"/>
    <w:rsid w:val="42C15095"/>
    <w:rsid w:val="42FA2C71"/>
    <w:rsid w:val="443864E5"/>
    <w:rsid w:val="456033A1"/>
    <w:rsid w:val="45AA3413"/>
    <w:rsid w:val="4674757D"/>
    <w:rsid w:val="481D45BE"/>
    <w:rsid w:val="48447D60"/>
    <w:rsid w:val="48A24875"/>
    <w:rsid w:val="495A2B17"/>
    <w:rsid w:val="499C3754"/>
    <w:rsid w:val="49C71E38"/>
    <w:rsid w:val="4A0B453B"/>
    <w:rsid w:val="4B205255"/>
    <w:rsid w:val="4D907376"/>
    <w:rsid w:val="4DBA440F"/>
    <w:rsid w:val="4EA9490A"/>
    <w:rsid w:val="4FD87E0B"/>
    <w:rsid w:val="4FFD4212"/>
    <w:rsid w:val="501D0C6A"/>
    <w:rsid w:val="505450D7"/>
    <w:rsid w:val="51206DA9"/>
    <w:rsid w:val="522932AF"/>
    <w:rsid w:val="53C635C5"/>
    <w:rsid w:val="54C16083"/>
    <w:rsid w:val="55201D52"/>
    <w:rsid w:val="552F3CA6"/>
    <w:rsid w:val="5853604F"/>
    <w:rsid w:val="59FC02A6"/>
    <w:rsid w:val="5B0A0CAD"/>
    <w:rsid w:val="5B0D5CEF"/>
    <w:rsid w:val="5B8F15F5"/>
    <w:rsid w:val="5C143992"/>
    <w:rsid w:val="5CAA0F94"/>
    <w:rsid w:val="5CF8285E"/>
    <w:rsid w:val="5E750541"/>
    <w:rsid w:val="5F3D27AA"/>
    <w:rsid w:val="6027474E"/>
    <w:rsid w:val="611F15E5"/>
    <w:rsid w:val="612309FE"/>
    <w:rsid w:val="61757D37"/>
    <w:rsid w:val="61844B11"/>
    <w:rsid w:val="62B26134"/>
    <w:rsid w:val="6300421A"/>
    <w:rsid w:val="64506EDE"/>
    <w:rsid w:val="657E23E5"/>
    <w:rsid w:val="65C47A48"/>
    <w:rsid w:val="69DC68CE"/>
    <w:rsid w:val="69DF171D"/>
    <w:rsid w:val="6BB43DF4"/>
    <w:rsid w:val="6C794F9C"/>
    <w:rsid w:val="6C957D15"/>
    <w:rsid w:val="6CFD0123"/>
    <w:rsid w:val="6E2B27AB"/>
    <w:rsid w:val="6E870668"/>
    <w:rsid w:val="6EE60768"/>
    <w:rsid w:val="6EEB09BF"/>
    <w:rsid w:val="6F2B297C"/>
    <w:rsid w:val="6F377216"/>
    <w:rsid w:val="6F5C0A2B"/>
    <w:rsid w:val="71091A03"/>
    <w:rsid w:val="72206215"/>
    <w:rsid w:val="74BA3222"/>
    <w:rsid w:val="763E0E8A"/>
    <w:rsid w:val="775553EE"/>
    <w:rsid w:val="782162EC"/>
    <w:rsid w:val="7860158C"/>
    <w:rsid w:val="788C2381"/>
    <w:rsid w:val="7AA74149"/>
    <w:rsid w:val="7AA8721A"/>
    <w:rsid w:val="7B8E72ED"/>
    <w:rsid w:val="7BEE5100"/>
    <w:rsid w:val="7C554571"/>
    <w:rsid w:val="7CB73744"/>
    <w:rsid w:val="7D536062"/>
    <w:rsid w:val="7ED12DE8"/>
    <w:rsid w:val="7F6106E9"/>
    <w:rsid w:val="7F67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75AE49"/>
  <w14:defaultImageDpi w14:val="330"/>
  <w15:docId w15:val="{4CA7744B-453A-47DD-A557-D1D01775F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44E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Pr>
      <w:rFonts w:asciiTheme="minorHAnsi" w:eastAsiaTheme="minorEastAsia" w:hAnsiTheme="minorHAnsi" w:cstheme="minorBidi"/>
      <w:color w:val="2D53A0" w:themeColor="accent1" w:themeShade="BF"/>
      <w:sz w:val="22"/>
      <w:szCs w:val="22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asciiTheme="minorHAnsi" w:eastAsiaTheme="minorEastAsia" w:hAnsiTheme="minorHAnsi"/>
    </w:rPr>
  </w:style>
  <w:style w:type="character" w:customStyle="1" w:styleId="1">
    <w:name w:val="不明显强调1"/>
    <w:basedOn w:val="DefaultParagraphFont"/>
    <w:uiPriority w:val="19"/>
    <w:qFormat/>
    <w:rPr>
      <w:i/>
      <w:iCs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294D2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94D20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89</Words>
  <Characters>15332</Characters>
  <Application>Microsoft Office Word</Application>
  <DocSecurity>0</DocSecurity>
  <Lines>127</Lines>
  <Paragraphs>35</Paragraphs>
  <ScaleCrop>false</ScaleCrop>
  <Company/>
  <LinksUpToDate>false</LinksUpToDate>
  <CharactersWithSpaces>1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Lilla Horváth</cp:lastModifiedBy>
  <cp:revision>2</cp:revision>
  <dcterms:created xsi:type="dcterms:W3CDTF">2026-03-17T13:31:00Z</dcterms:created>
  <dcterms:modified xsi:type="dcterms:W3CDTF">2026-03-17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4CF00E946484780954CFDAEFC4CD5C3_13</vt:lpwstr>
  </property>
  <property fmtid="{D5CDD505-2E9C-101B-9397-08002B2CF9AE}" pid="4" name="KSOTemplateDocerSaveRecord">
    <vt:lpwstr>eyJoZGlkIjoiODgzNTQzMTEyMTMzZGQwYjhhNzkzMzk5ZDAzYzRhZWUiLCJ1c2VySWQiOiIxOTYzMzQwMjkifQ==</vt:lpwstr>
  </property>
</Properties>
</file>